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A74" w:rsidRPr="00DE5099" w:rsidRDefault="00CF4307" w:rsidP="00C50A74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E5099">
        <w:rPr>
          <w:rFonts w:ascii="Times New Roman" w:hAnsi="Times New Roman" w:cs="Times New Roman"/>
          <w:b/>
          <w:color w:val="000000"/>
          <w:szCs w:val="24"/>
        </w:rPr>
        <w:t>Supplementary Table S2.</w:t>
      </w:r>
      <w:r w:rsidRPr="00DE5099">
        <w:rPr>
          <w:rFonts w:ascii="Times New Roman" w:hAnsi="Times New Roman" w:cs="Times New Roman"/>
          <w:color w:val="000000"/>
          <w:szCs w:val="24"/>
        </w:rPr>
        <w:t xml:space="preserve"> Differentially expressed immune-oncological protein markers of paired spindle carcinomatous (SPS) versus no special type (NST) components in three cases of metaplastic breast carcinoma (</w:t>
      </w:r>
      <w:proofErr w:type="spellStart"/>
      <w:r w:rsidRPr="00DE5099">
        <w:rPr>
          <w:rFonts w:ascii="Times New Roman" w:hAnsi="Times New Roman" w:cs="Times New Roman"/>
          <w:color w:val="000000"/>
          <w:szCs w:val="24"/>
        </w:rPr>
        <w:t>MpBC</w:t>
      </w:r>
      <w:proofErr w:type="spellEnd"/>
      <w:r w:rsidRPr="00DE5099">
        <w:rPr>
          <w:rFonts w:ascii="Times New Roman" w:hAnsi="Times New Roman" w:cs="Times New Roman"/>
          <w:color w:val="000000"/>
          <w:szCs w:val="24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5"/>
        <w:gridCol w:w="2040"/>
        <w:gridCol w:w="1569"/>
        <w:gridCol w:w="3282"/>
      </w:tblGrid>
      <w:tr w:rsidR="00D90A93" w:rsidRPr="00DE5099" w:rsidTr="00BF4B43">
        <w:tc>
          <w:tcPr>
            <w:tcW w:w="3445" w:type="dxa"/>
            <w:gridSpan w:val="2"/>
          </w:tcPr>
          <w:p w:rsidR="00D90A93" w:rsidRPr="00DE5099" w:rsidRDefault="00D90A93" w:rsidP="00124279">
            <w:pPr>
              <w:widowControl/>
              <w:spacing w:line="480" w:lineRule="auto"/>
              <w:rPr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BC6 (SPS versus NST)</w:t>
            </w:r>
          </w:p>
        </w:tc>
        <w:tc>
          <w:tcPr>
            <w:tcW w:w="1569" w:type="dxa"/>
          </w:tcPr>
          <w:p w:rsidR="00D90A93" w:rsidRPr="00DE5099" w:rsidRDefault="00D90A93" w:rsidP="00124279">
            <w:pPr>
              <w:spacing w:line="480" w:lineRule="auto"/>
              <w:rPr>
                <w:szCs w:val="24"/>
              </w:rPr>
            </w:pPr>
          </w:p>
        </w:tc>
        <w:tc>
          <w:tcPr>
            <w:tcW w:w="3282" w:type="dxa"/>
          </w:tcPr>
          <w:p w:rsidR="00D90A93" w:rsidRPr="00DE5099" w:rsidRDefault="00D90A93" w:rsidP="00124279">
            <w:pPr>
              <w:spacing w:line="480" w:lineRule="auto"/>
              <w:rPr>
                <w:szCs w:val="24"/>
              </w:rPr>
            </w:pP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widowControl/>
              <w:spacing w:line="480" w:lineRule="auto"/>
              <w:rPr>
                <w:szCs w:val="24"/>
              </w:rPr>
            </w:pP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log2FC(SPS/NST)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Annotation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20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7514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16984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B cell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PD-1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5407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188774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heckpoint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TLA4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894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210718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heckpoint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66b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2.5717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03139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Granulocyte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34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7418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06532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Hematopoietic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68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1774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85634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yeloid/monocyte/macrophage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14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3739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04914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yeloid/monocyte/macrophage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163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8584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84282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yeloid/monocyte/macrophage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56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6627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134138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NK cell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3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-0.5673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158434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 cell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127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7097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04418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 cell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25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9218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4.15E-05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 cell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FOXP3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0916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160798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reg</w:t>
            </w:r>
            <w:proofErr w:type="spellEnd"/>
          </w:p>
        </w:tc>
      </w:tr>
      <w:tr w:rsidR="00D90A93" w:rsidRPr="00DE5099" w:rsidTr="006E3964">
        <w:tc>
          <w:tcPr>
            <w:tcW w:w="3445" w:type="dxa"/>
            <w:gridSpan w:val="2"/>
          </w:tcPr>
          <w:p w:rsidR="00D90A93" w:rsidRPr="00DE5099" w:rsidRDefault="00D90A93" w:rsidP="00124279">
            <w:pPr>
              <w:widowControl/>
              <w:spacing w:line="480" w:lineRule="auto"/>
              <w:rPr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BC24 (SPS versus NST)</w:t>
            </w:r>
          </w:p>
        </w:tc>
        <w:tc>
          <w:tcPr>
            <w:tcW w:w="1569" w:type="dxa"/>
          </w:tcPr>
          <w:p w:rsidR="00D90A93" w:rsidRPr="00DE5099" w:rsidRDefault="00D90A93" w:rsidP="00124279">
            <w:pPr>
              <w:spacing w:line="480" w:lineRule="auto"/>
              <w:rPr>
                <w:szCs w:val="24"/>
              </w:rPr>
            </w:pPr>
          </w:p>
        </w:tc>
        <w:tc>
          <w:tcPr>
            <w:tcW w:w="3282" w:type="dxa"/>
          </w:tcPr>
          <w:p w:rsidR="00D90A93" w:rsidRPr="00DE5099" w:rsidRDefault="00D90A93" w:rsidP="00124279">
            <w:pPr>
              <w:spacing w:line="480" w:lineRule="auto"/>
              <w:rPr>
                <w:szCs w:val="24"/>
              </w:rPr>
            </w:pP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widowControl/>
              <w:spacing w:line="480" w:lineRule="auto"/>
              <w:rPr>
                <w:szCs w:val="24"/>
              </w:rPr>
            </w:pP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log2FC(SPS/NST)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Annotation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14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2.0064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018982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yeloid/monocyte/macrophage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PD-L2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7353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294735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heckpoint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PD-L1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9016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302954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heckpoint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GZMB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-1.7485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306936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 cell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8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964</w:t>
            </w:r>
            <w:r w:rsidR="00BA0E38" w:rsidRPr="00DE509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1232402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 cell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27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-0.9641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1417746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 cell</w:t>
            </w:r>
          </w:p>
        </w:tc>
      </w:tr>
      <w:tr w:rsidR="00712982" w:rsidRPr="00DE5099" w:rsidTr="00712982">
        <w:tc>
          <w:tcPr>
            <w:tcW w:w="1405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4</w:t>
            </w: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-0.6056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3593031</w:t>
            </w:r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 cell</w:t>
            </w:r>
          </w:p>
        </w:tc>
      </w:tr>
      <w:tr w:rsidR="00D90A93" w:rsidRPr="00DE5099" w:rsidTr="00340EA6">
        <w:tc>
          <w:tcPr>
            <w:tcW w:w="3445" w:type="dxa"/>
            <w:gridSpan w:val="2"/>
          </w:tcPr>
          <w:p w:rsidR="00D90A93" w:rsidRPr="00DE5099" w:rsidRDefault="00D90A93" w:rsidP="00124279">
            <w:pPr>
              <w:widowControl/>
              <w:spacing w:line="480" w:lineRule="auto"/>
              <w:rPr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BC27 (SPS versus NST)</w:t>
            </w:r>
          </w:p>
        </w:tc>
        <w:tc>
          <w:tcPr>
            <w:tcW w:w="1569" w:type="dxa"/>
          </w:tcPr>
          <w:p w:rsidR="00D90A93" w:rsidRPr="00DE5099" w:rsidRDefault="00D90A93" w:rsidP="00124279">
            <w:pPr>
              <w:spacing w:line="480" w:lineRule="auto"/>
              <w:rPr>
                <w:szCs w:val="24"/>
              </w:rPr>
            </w:pPr>
          </w:p>
        </w:tc>
        <w:tc>
          <w:tcPr>
            <w:tcW w:w="3282" w:type="dxa"/>
          </w:tcPr>
          <w:p w:rsidR="00D90A93" w:rsidRPr="00DE5099" w:rsidRDefault="00D90A93" w:rsidP="00124279">
            <w:pPr>
              <w:spacing w:line="480" w:lineRule="auto"/>
              <w:rPr>
                <w:szCs w:val="24"/>
              </w:rPr>
            </w:pPr>
          </w:p>
        </w:tc>
      </w:tr>
      <w:tr w:rsidR="00712982" w:rsidRPr="00DE5099" w:rsidTr="00E95101">
        <w:tc>
          <w:tcPr>
            <w:tcW w:w="1405" w:type="dxa"/>
            <w:vAlign w:val="center"/>
          </w:tcPr>
          <w:p w:rsidR="00712982" w:rsidRPr="00DE5099" w:rsidRDefault="00712982" w:rsidP="00124279">
            <w:pPr>
              <w:widowControl/>
              <w:spacing w:line="480" w:lineRule="auto"/>
              <w:rPr>
                <w:szCs w:val="24"/>
              </w:rPr>
            </w:pPr>
          </w:p>
        </w:tc>
        <w:tc>
          <w:tcPr>
            <w:tcW w:w="2040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log2FC(SPS/NST)</w:t>
            </w:r>
          </w:p>
        </w:tc>
        <w:tc>
          <w:tcPr>
            <w:tcW w:w="1569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3282" w:type="dxa"/>
            <w:vAlign w:val="center"/>
          </w:tcPr>
          <w:p w:rsidR="00712982" w:rsidRPr="00DE5099" w:rsidRDefault="00712982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Annotation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14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4810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999913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yeloid/monocyte/macrophage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34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3887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153244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Hematopoietic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Ki-67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1.3585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443989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Proliferation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PD-L2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9854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256518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heckpoint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HLA-DR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9336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031618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Antigen presenting cell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163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8846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3334895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Myeloid/monocyte/macrophage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11c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8437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2142971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Dendritic cell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TLA4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7491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296604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heckpoint</w:t>
            </w:r>
          </w:p>
        </w:tc>
      </w:tr>
      <w:tr w:rsidR="00BA0E38" w:rsidRPr="00DE5099" w:rsidTr="00E95101">
        <w:tc>
          <w:tcPr>
            <w:tcW w:w="1405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CD27</w:t>
            </w:r>
          </w:p>
        </w:tc>
        <w:tc>
          <w:tcPr>
            <w:tcW w:w="2040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-0.5555</w:t>
            </w:r>
          </w:p>
        </w:tc>
        <w:tc>
          <w:tcPr>
            <w:tcW w:w="1569" w:type="dxa"/>
            <w:vAlign w:val="center"/>
          </w:tcPr>
          <w:p w:rsidR="00BA0E38" w:rsidRPr="00DE5099" w:rsidRDefault="00BA0E38" w:rsidP="0012427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0.03412088</w:t>
            </w:r>
          </w:p>
        </w:tc>
        <w:tc>
          <w:tcPr>
            <w:tcW w:w="3282" w:type="dxa"/>
            <w:vAlign w:val="center"/>
          </w:tcPr>
          <w:p w:rsidR="00BA0E38" w:rsidRPr="00DE5099" w:rsidRDefault="00BA0E38" w:rsidP="0012427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E5099">
              <w:rPr>
                <w:rFonts w:ascii="Times New Roman" w:hAnsi="Times New Roman" w:cs="Times New Roman"/>
                <w:color w:val="000000"/>
                <w:szCs w:val="24"/>
              </w:rPr>
              <w:t>T cell</w:t>
            </w:r>
          </w:p>
        </w:tc>
      </w:tr>
    </w:tbl>
    <w:p w:rsidR="00712982" w:rsidRPr="005C7306" w:rsidRDefault="00712982" w:rsidP="005C7306">
      <w:pPr>
        <w:spacing w:line="20" w:lineRule="atLeast"/>
        <w:rPr>
          <w:sz w:val="2"/>
          <w:szCs w:val="2"/>
        </w:rPr>
      </w:pPr>
      <w:bookmarkStart w:id="0" w:name="_GoBack"/>
      <w:bookmarkEnd w:id="0"/>
    </w:p>
    <w:sectPr w:rsidR="00712982" w:rsidRPr="005C7306" w:rsidSect="005C7306">
      <w:pgSz w:w="11906" w:h="16838"/>
      <w:pgMar w:top="1440" w:right="1800" w:bottom="1276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2BE0" w:rsidRDefault="005F2BE0" w:rsidP="00712982">
      <w:r>
        <w:separator/>
      </w:r>
    </w:p>
  </w:endnote>
  <w:endnote w:type="continuationSeparator" w:id="0">
    <w:p w:rsidR="005F2BE0" w:rsidRDefault="005F2BE0" w:rsidP="0071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2BE0" w:rsidRDefault="005F2BE0" w:rsidP="00712982">
      <w:r>
        <w:separator/>
      </w:r>
    </w:p>
  </w:footnote>
  <w:footnote w:type="continuationSeparator" w:id="0">
    <w:p w:rsidR="005F2BE0" w:rsidRDefault="005F2BE0" w:rsidP="00712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623"/>
    <w:rsid w:val="00124279"/>
    <w:rsid w:val="0013754B"/>
    <w:rsid w:val="005C7306"/>
    <w:rsid w:val="005F2BE0"/>
    <w:rsid w:val="0062170A"/>
    <w:rsid w:val="00712982"/>
    <w:rsid w:val="00765914"/>
    <w:rsid w:val="008D6623"/>
    <w:rsid w:val="00BA0E38"/>
    <w:rsid w:val="00C50A74"/>
    <w:rsid w:val="00CF4307"/>
    <w:rsid w:val="00D0437C"/>
    <w:rsid w:val="00D90A93"/>
    <w:rsid w:val="00DE5099"/>
    <w:rsid w:val="00DF35D7"/>
    <w:rsid w:val="00F6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B2B60D-0355-4D8F-82B6-A83804655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9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1298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129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12982"/>
    <w:rPr>
      <w:sz w:val="20"/>
      <w:szCs w:val="20"/>
    </w:rPr>
  </w:style>
  <w:style w:type="table" w:styleId="a7">
    <w:name w:val="Table Grid"/>
    <w:basedOn w:val="a1"/>
    <w:uiPriority w:val="39"/>
    <w:rsid w:val="00712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6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10</cp:revision>
  <dcterms:created xsi:type="dcterms:W3CDTF">2024-09-22T07:19:00Z</dcterms:created>
  <dcterms:modified xsi:type="dcterms:W3CDTF">2024-11-04T02:15:00Z</dcterms:modified>
</cp:coreProperties>
</file>